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2F10" w:rsidRPr="00D1404B" w:rsidRDefault="00492F10">
      <w:pPr>
        <w:rPr>
          <w:sz w:val="24"/>
          <w:szCs w:val="24"/>
        </w:rPr>
      </w:pPr>
    </w:p>
    <w:p w:rsidR="00922291" w:rsidRPr="002B5490" w:rsidRDefault="005E375D">
      <w:pPr>
        <w:rPr>
          <w:rFonts w:ascii="Times New Roman" w:hAnsi="Times New Roman"/>
          <w:bCs/>
          <w:sz w:val="24"/>
          <w:szCs w:val="24"/>
        </w:rPr>
      </w:pPr>
      <w:r w:rsidRPr="002B5490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="00ED472C" w:rsidRPr="002B5490">
        <w:rPr>
          <w:rFonts w:ascii="Times New Roman" w:hAnsi="Times New Roman"/>
          <w:b/>
          <w:bCs/>
          <w:sz w:val="24"/>
          <w:szCs w:val="24"/>
        </w:rPr>
        <w:t>2</w:t>
      </w:r>
      <w:r w:rsidR="00922291" w:rsidRPr="002B5490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922291" w:rsidRPr="002B5490">
        <w:rPr>
          <w:rFonts w:ascii="Times New Roman" w:hAnsi="Times New Roman"/>
          <w:bCs/>
          <w:sz w:val="24"/>
          <w:szCs w:val="24"/>
        </w:rPr>
        <w:t xml:space="preserve">Relative risk of probability of primary outcomes in </w:t>
      </w:r>
      <w:r w:rsidR="00922291" w:rsidRPr="002B5490">
        <w:rPr>
          <w:rFonts w:ascii="Times New Roman" w:hAnsi="Times New Roman" w:hint="eastAsia"/>
          <w:bCs/>
          <w:sz w:val="24"/>
          <w:szCs w:val="24"/>
        </w:rPr>
        <w:t>o</w:t>
      </w:r>
      <w:r w:rsidR="00922291" w:rsidRPr="002B5490">
        <w:rPr>
          <w:rFonts w:ascii="Times New Roman" w:hAnsi="Times New Roman"/>
          <w:bCs/>
          <w:sz w:val="24"/>
          <w:szCs w:val="24"/>
        </w:rPr>
        <w:t>ther numeric pairs near the target age threshold</w:t>
      </w:r>
      <w:r w:rsidR="00922291" w:rsidRPr="002B5490" w:rsidDel="00ED472C">
        <w:rPr>
          <w:rFonts w:ascii="Times New Roman" w:hAnsi="Times New Roman"/>
          <w:bCs/>
          <w:sz w:val="24"/>
          <w:szCs w:val="24"/>
        </w:rPr>
        <w:t xml:space="preserve"> </w:t>
      </w:r>
    </w:p>
    <w:p w:rsidR="005E375D" w:rsidRPr="002B5490" w:rsidRDefault="005E375D">
      <w:r w:rsidRPr="002B5490">
        <w:t xml:space="preserve"> </w:t>
      </w:r>
    </w:p>
    <w:tbl>
      <w:tblPr>
        <w:tblStyle w:val="TableGrid"/>
        <w:tblW w:w="10773" w:type="dxa"/>
        <w:tblInd w:w="-714" w:type="dxa"/>
        <w:tblLook w:val="04A0" w:firstRow="1" w:lastRow="0" w:firstColumn="1" w:lastColumn="0" w:noHBand="0" w:noVBand="1"/>
      </w:tblPr>
      <w:tblGrid>
        <w:gridCol w:w="4293"/>
        <w:gridCol w:w="2014"/>
        <w:gridCol w:w="1402"/>
        <w:gridCol w:w="1854"/>
        <w:gridCol w:w="1210"/>
      </w:tblGrid>
      <w:tr w:rsidR="005E375D" w:rsidRPr="002B5490" w:rsidTr="005E375D">
        <w:trPr>
          <w:trHeight w:val="20"/>
        </w:trPr>
        <w:tc>
          <w:tcPr>
            <w:tcW w:w="4293" w:type="dxa"/>
          </w:tcPr>
          <w:p w:rsidR="005E375D" w:rsidRPr="002B5490" w:rsidRDefault="005E375D" w:rsidP="00C241E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2B549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Unadjusted</w:t>
            </w:r>
          </w:p>
        </w:tc>
        <w:tc>
          <w:tcPr>
            <w:tcW w:w="2014" w:type="dxa"/>
          </w:tcPr>
          <w:p w:rsidR="005E375D" w:rsidRPr="002B5490" w:rsidRDefault="005E375D" w:rsidP="00C241E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Threshold</w:t>
            </w:r>
          </w:p>
          <w:p w:rsidR="005E375D" w:rsidRPr="002B5490" w:rsidRDefault="005E375D" w:rsidP="00C241E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1402" w:type="dxa"/>
          </w:tcPr>
          <w:p w:rsidR="005E375D" w:rsidRPr="002B5490" w:rsidRDefault="0077526B" w:rsidP="00C241E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Risk Ratio</w:t>
            </w:r>
          </w:p>
        </w:tc>
        <w:tc>
          <w:tcPr>
            <w:tcW w:w="1854" w:type="dxa"/>
          </w:tcPr>
          <w:p w:rsidR="005E375D" w:rsidRPr="002B5490" w:rsidRDefault="005E375D" w:rsidP="00C241E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1210" w:type="dxa"/>
          </w:tcPr>
          <w:p w:rsidR="005E375D" w:rsidRPr="002B5490" w:rsidRDefault="005E375D" w:rsidP="00C241E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Chest compression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854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0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Mouth-to mouth ventilation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8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1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54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0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4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7752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ED usage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5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210" w:type="dxa"/>
          </w:tcPr>
          <w:p w:rsidR="005E375D" w:rsidRPr="002B5490" w:rsidRDefault="00044F64" w:rsidP="00044F6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6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Chest compression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9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044F64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044F64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dvanced airway management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B86B86" w:rsidRPr="002B5490">
              <w:rPr>
                <w:rFonts w:ascii="Times New Roman" w:hAnsi="Times New Roman"/>
                <w:sz w:val="24"/>
                <w:szCs w:val="24"/>
              </w:rPr>
              <w:t>9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5E375D" w:rsidRPr="002B5490" w:rsidRDefault="00B86B86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AED usage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CLS (Physician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96286B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96286B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4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</w:tcPr>
          <w:p w:rsidR="005E375D" w:rsidRPr="002B5490" w:rsidRDefault="0096286B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0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</w:t>
            </w:r>
            <w:r w:rsidR="0096286B" w:rsidRPr="002B54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E375D" w:rsidRPr="002B5490" w:rsidTr="005E375D">
        <w:trPr>
          <w:trHeight w:val="20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2B549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djusted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Threshold</w:t>
            </w:r>
          </w:p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1402" w:type="dxa"/>
          </w:tcPr>
          <w:p w:rsidR="005E375D" w:rsidRPr="002B5490" w:rsidRDefault="0077526B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Risk Ratio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1210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Chest compression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8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0</w:t>
            </w:r>
            <w:r w:rsidR="00651070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651070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5E375D" w:rsidRPr="002B5490" w:rsidTr="005E375D"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Mouth-to mouth ventilation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2 – 1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8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8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18008A" w:rsidRPr="002B549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854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1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4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0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10" w:type="dxa"/>
          </w:tcPr>
          <w:p w:rsidR="005E375D" w:rsidRPr="002B5490" w:rsidRDefault="0018008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8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8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ED usage (Family member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5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7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0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4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2 – 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6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5E375D" w:rsidRPr="002B5490" w:rsidTr="005E375D">
        <w:trPr>
          <w:trHeight w:val="58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3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724D9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A724D9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6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2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5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28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10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Chest compression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8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10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FA1E45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FA1E45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dvanced airway management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854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2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4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4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  <w:r w:rsidR="005E375D"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99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ED usage (Paramedics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5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5E375D" w:rsidRPr="002B5490" w:rsidTr="005E375D">
        <w:trPr>
          <w:trHeight w:val="61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ACLS (Physician)</w:t>
            </w: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B5490">
              <w:rPr>
                <w:rFonts w:ascii="Times New Roman" w:hAnsi="Times New Roman"/>
                <w:bCs/>
                <w:sz w:val="24"/>
                <w:szCs w:val="24"/>
              </w:rPr>
              <w:t>58 vs. 5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0 vs. 6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68 vs. 69</w:t>
            </w:r>
          </w:p>
        </w:tc>
        <w:tc>
          <w:tcPr>
            <w:tcW w:w="1402" w:type="dxa"/>
          </w:tcPr>
          <w:p w:rsidR="005E375D" w:rsidRPr="002B5490" w:rsidRDefault="00A2452A" w:rsidP="00A2452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93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0 vs. 7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9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78 vs. 7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0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>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997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0 vs. 8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1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5E375D" w:rsidRPr="002B5490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88 vs. 89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6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5E375D" w:rsidTr="005E375D">
        <w:trPr>
          <w:trHeight w:val="44"/>
        </w:trPr>
        <w:tc>
          <w:tcPr>
            <w:tcW w:w="4293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90 vs. 91</w:t>
            </w:r>
          </w:p>
        </w:tc>
        <w:tc>
          <w:tcPr>
            <w:tcW w:w="1402" w:type="dxa"/>
          </w:tcPr>
          <w:p w:rsidR="005E375D" w:rsidRPr="002B5490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4" w:type="dxa"/>
          </w:tcPr>
          <w:p w:rsidR="005E375D" w:rsidRPr="002B5490" w:rsidRDefault="005E375D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87</w:t>
            </w:r>
            <w:r w:rsidRPr="002B5490">
              <w:rPr>
                <w:rFonts w:ascii="Times New Roman" w:hAnsi="Times New Roman"/>
                <w:sz w:val="24"/>
                <w:szCs w:val="24"/>
              </w:rPr>
              <w:t xml:space="preserve"> – 1.0</w:t>
            </w:r>
            <w:r w:rsidR="00A2452A" w:rsidRPr="002B549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</w:tcPr>
          <w:p w:rsidR="005E375D" w:rsidRPr="32E4495A" w:rsidRDefault="00A2452A" w:rsidP="005E375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490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</w:tbl>
    <w:p w:rsidR="005E375D" w:rsidRDefault="005E375D"/>
    <w:sectPr w:rsidR="005E3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5D"/>
    <w:rsid w:val="00044F64"/>
    <w:rsid w:val="000730E1"/>
    <w:rsid w:val="00094C20"/>
    <w:rsid w:val="000D386D"/>
    <w:rsid w:val="000D7C12"/>
    <w:rsid w:val="001241E3"/>
    <w:rsid w:val="00170202"/>
    <w:rsid w:val="0018008A"/>
    <w:rsid w:val="001F7CCE"/>
    <w:rsid w:val="00210D5D"/>
    <w:rsid w:val="002312DB"/>
    <w:rsid w:val="002464E3"/>
    <w:rsid w:val="0025271C"/>
    <w:rsid w:val="00254837"/>
    <w:rsid w:val="00294582"/>
    <w:rsid w:val="002A31D8"/>
    <w:rsid w:val="002B5383"/>
    <w:rsid w:val="002B5490"/>
    <w:rsid w:val="002B7E8B"/>
    <w:rsid w:val="002F44F6"/>
    <w:rsid w:val="003E083D"/>
    <w:rsid w:val="00492F10"/>
    <w:rsid w:val="004B1B5C"/>
    <w:rsid w:val="004C5DE7"/>
    <w:rsid w:val="004F73A3"/>
    <w:rsid w:val="0051546E"/>
    <w:rsid w:val="00516C4D"/>
    <w:rsid w:val="00532443"/>
    <w:rsid w:val="0053642A"/>
    <w:rsid w:val="00591C56"/>
    <w:rsid w:val="005C3E31"/>
    <w:rsid w:val="005D15B2"/>
    <w:rsid w:val="005E375D"/>
    <w:rsid w:val="00651070"/>
    <w:rsid w:val="0068298E"/>
    <w:rsid w:val="006A0FC0"/>
    <w:rsid w:val="006A5E4B"/>
    <w:rsid w:val="006D0427"/>
    <w:rsid w:val="006D704D"/>
    <w:rsid w:val="006E4FD4"/>
    <w:rsid w:val="00702D7D"/>
    <w:rsid w:val="007435AA"/>
    <w:rsid w:val="0077526B"/>
    <w:rsid w:val="007E0940"/>
    <w:rsid w:val="00882CC6"/>
    <w:rsid w:val="00895AA4"/>
    <w:rsid w:val="008D6E87"/>
    <w:rsid w:val="008E2DA5"/>
    <w:rsid w:val="008F1A25"/>
    <w:rsid w:val="00922291"/>
    <w:rsid w:val="0093098F"/>
    <w:rsid w:val="0096286B"/>
    <w:rsid w:val="009749B5"/>
    <w:rsid w:val="00975231"/>
    <w:rsid w:val="009A2A20"/>
    <w:rsid w:val="009D7EA0"/>
    <w:rsid w:val="00A16974"/>
    <w:rsid w:val="00A2452A"/>
    <w:rsid w:val="00A50D88"/>
    <w:rsid w:val="00A724D9"/>
    <w:rsid w:val="00A77EE3"/>
    <w:rsid w:val="00A97396"/>
    <w:rsid w:val="00AD7EF7"/>
    <w:rsid w:val="00AF4DB2"/>
    <w:rsid w:val="00B27BE1"/>
    <w:rsid w:val="00B86B86"/>
    <w:rsid w:val="00B9682D"/>
    <w:rsid w:val="00B96B47"/>
    <w:rsid w:val="00BA3680"/>
    <w:rsid w:val="00BB0B06"/>
    <w:rsid w:val="00C9186D"/>
    <w:rsid w:val="00CC42A2"/>
    <w:rsid w:val="00CE5FCE"/>
    <w:rsid w:val="00D1404B"/>
    <w:rsid w:val="00D31105"/>
    <w:rsid w:val="00D440AF"/>
    <w:rsid w:val="00DE3459"/>
    <w:rsid w:val="00E0297F"/>
    <w:rsid w:val="00E16C4D"/>
    <w:rsid w:val="00E91851"/>
    <w:rsid w:val="00EA157B"/>
    <w:rsid w:val="00EB3B10"/>
    <w:rsid w:val="00EB7E08"/>
    <w:rsid w:val="00EC5961"/>
    <w:rsid w:val="00ED472C"/>
    <w:rsid w:val="00F02F3F"/>
    <w:rsid w:val="00F22224"/>
    <w:rsid w:val="00F56D3C"/>
    <w:rsid w:val="00F822E6"/>
    <w:rsid w:val="00F9129E"/>
    <w:rsid w:val="00FA1E45"/>
    <w:rsid w:val="00FB06B7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CE9936-FA1D-5A48-97D3-7B38AC83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5D"/>
    <w:pPr>
      <w:widowControl w:val="0"/>
      <w:jc w:val="both"/>
    </w:pPr>
    <w:rPr>
      <w:rFonts w:ascii="Century" w:eastAsia="MS Mincho" w:hAnsi="Century" w:cs="Times New Roman"/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75D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375D"/>
    <w:rPr>
      <w:rFonts w:ascii="Century" w:eastAsia="MS Mincho" w:hAnsi="Century" w:cs="Times New Roman"/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677</Words>
  <Characters>3806</Characters>
  <Application>Microsoft Office Word</Application>
  <DocSecurity>0</DocSecurity>
  <Lines>15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hiro</dc:creator>
  <cp:keywords/>
  <dc:description/>
  <cp:lastModifiedBy>Takahiro Suzuki</cp:lastModifiedBy>
  <cp:revision>8</cp:revision>
  <dcterms:created xsi:type="dcterms:W3CDTF">2024-03-17T12:15:00Z</dcterms:created>
  <dcterms:modified xsi:type="dcterms:W3CDTF">2024-03-20T11:39:00Z</dcterms:modified>
</cp:coreProperties>
</file>